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06"/>
        <w:gridCol w:w="1170"/>
        <w:gridCol w:w="1337"/>
        <w:gridCol w:w="1528"/>
        <w:gridCol w:w="1513"/>
        <w:gridCol w:w="2018"/>
      </w:tblGrid>
      <w:t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Table S1</w:t>
            </w:r>
          </w:p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 xml:space="preserve">Smoothed SWEMWBS percentiles, z-values, T-values, raw scores and logit-transformed scores, based on </w:t>
            </w:r>
            <w:r>
              <w:rPr>
                <w:rFonts w:ascii="Arial" w:hAnsi="Arial" w:cs="Arial"/>
                <w:i/>
                <w:sz w:val="19"/>
                <w:szCs w:val="19"/>
                <w:lang w:val="en-US"/>
              </w:rPr>
              <w:t>N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 xml:space="preserve"> = 5,606 German adults at different ages separated into 5-year sections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Percentile</w:t>
            </w: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  <w:lang w:val="en-US"/>
              </w:rPr>
              <w:t>T</w:t>
            </w: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-value</w:t>
            </w: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  <w:lang w:val="en-US"/>
              </w:rPr>
              <w:t>z</w:t>
            </w: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-value</w:t>
            </w: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Age 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Raw score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Logit-transformed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.5</w:t>
            </w: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40</w:t>
            </w: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-1.96</w:t>
            </w: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 xml:space="preserve">17.5 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7.7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7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1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2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4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5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7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8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8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18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5</w:t>
            </w: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9.64</w:t>
            </w: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-1.03</w:t>
            </w: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2.1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98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2.3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98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2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2.8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3.0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3.2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3.3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3.5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3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3.7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3.8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3.8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3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3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3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23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</w:t>
            </w: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3.26</w:t>
            </w: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-0.67</w:t>
            </w: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7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834" w:type="pct"/>
          </w:tcPr>
          <w:p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2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4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7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2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3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4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5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7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7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</w:t>
            </w: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.00</w:t>
            </w: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0</w:t>
            </w: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2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1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1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2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1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4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1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8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0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2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3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4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5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5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5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</w:t>
            </w: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6.74</w:t>
            </w: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67</w:t>
            </w: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3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7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1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4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7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2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4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5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8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0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0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0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</w:t>
            </w: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.36</w:t>
            </w: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04</w:t>
            </w: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7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1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4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0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2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5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8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0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1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1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1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1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7.5</w:t>
            </w: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9.60</w:t>
            </w: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96</w:t>
            </w: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</w:t>
            </w:r>
            <w:r>
              <w:rPr>
                <w:rFonts w:ascii="Arial" w:hAnsi="Arial" w:cs="Arial"/>
                <w:sz w:val="19"/>
                <w:szCs w:val="19"/>
              </w:rPr>
              <w:t>9.3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1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</w:t>
            </w:r>
            <w:r>
              <w:rPr>
                <w:rFonts w:ascii="Arial" w:hAnsi="Arial" w:cs="Arial"/>
                <w:sz w:val="19"/>
                <w:szCs w:val="19"/>
              </w:rPr>
              <w:t>9.31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0.70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0.70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3.3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0.70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3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2.55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3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2.55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1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2.55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3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2.55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5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5.00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6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5.00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8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5.00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</w:rPr>
              <w:t>34.8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5.00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</w:rPr>
              <w:t>34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5.00</w:t>
            </w:r>
          </w:p>
        </w:tc>
      </w:tr>
      <w:tr>
        <w:tc>
          <w:tcPr>
            <w:tcW w:w="83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834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</w:rPr>
              <w:t>34.9</w:t>
            </w:r>
          </w:p>
        </w:tc>
        <w:tc>
          <w:tcPr>
            <w:tcW w:w="1112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5.00</w:t>
            </w:r>
          </w:p>
        </w:tc>
      </w:tr>
      <w:tr>
        <w:tc>
          <w:tcPr>
            <w:tcW w:w="830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42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</w:rPr>
              <w:t>34.8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5.00</w:t>
            </w:r>
          </w:p>
        </w:tc>
      </w:tr>
      <w:t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</w:tcPr>
          <w:p>
            <w:pPr>
              <w:rPr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i/>
                <w:sz w:val="19"/>
                <w:szCs w:val="19"/>
                <w:lang w:val="en-US"/>
              </w:rPr>
              <w:t xml:space="preserve">Notes: 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The smoothed values represent the model predictions for the midpoint of each age group, e.g. the prediction for age 32.5 is shown for the age group 30-34 years. For the highest age group, the prediction for 92.5 years is shown.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The allocation of logit-transformed values to the (rounded) raw scores was based on Stewart-Brown and colleagues [11].</w:t>
            </w:r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74"/>
        <w:gridCol w:w="958"/>
        <w:gridCol w:w="1049"/>
        <w:gridCol w:w="1070"/>
        <w:gridCol w:w="1045"/>
        <w:gridCol w:w="1384"/>
        <w:gridCol w:w="833"/>
        <w:gridCol w:w="1559"/>
      </w:tblGrid>
      <w:t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lastRenderedPageBreak/>
              <w:t>Table S2</w:t>
            </w:r>
          </w:p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 xml:space="preserve">Smoothed SWEMWBS percentiles, z-values, T-values, raw scores and logit-transformed scores, based on </w:t>
            </w:r>
            <w:r>
              <w:rPr>
                <w:rFonts w:ascii="Arial" w:hAnsi="Arial" w:cs="Arial"/>
                <w:i/>
                <w:sz w:val="19"/>
                <w:szCs w:val="19"/>
                <w:lang w:val="en-US"/>
              </w:rPr>
              <w:t>N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 xml:space="preserve"> = 5,606 German adults stratified by sex and at different ages separated into 5-year sections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b/>
                <w:i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b/>
                <w:i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b/>
                <w:i/>
                <w:sz w:val="19"/>
                <w:szCs w:val="19"/>
                <w:lang w:val="en-US"/>
              </w:rPr>
            </w:pPr>
          </w:p>
        </w:tc>
        <w:tc>
          <w:tcPr>
            <w:tcW w:w="1339" w:type="pct"/>
            <w:gridSpan w:val="2"/>
          </w:tcPr>
          <w:p>
            <w:pPr>
              <w:rPr>
                <w:rFonts w:ascii="Arial" w:hAnsi="Arial" w:cs="Arial"/>
                <w:b/>
                <w:i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  <w:lang w:val="en-US"/>
              </w:rPr>
              <w:t>Male</w:t>
            </w:r>
          </w:p>
        </w:tc>
        <w:tc>
          <w:tcPr>
            <w:tcW w:w="1319" w:type="pct"/>
            <w:gridSpan w:val="2"/>
          </w:tcPr>
          <w:p>
            <w:pPr>
              <w:rPr>
                <w:rFonts w:ascii="Arial" w:hAnsi="Arial" w:cs="Arial"/>
                <w:b/>
                <w:i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  <w:lang w:val="en-US"/>
              </w:rPr>
              <w:t>Female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Percentile</w:t>
            </w: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  <w:lang w:val="en-US"/>
              </w:rPr>
              <w:t>T</w:t>
            </w: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-value</w:t>
            </w: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  <w:lang w:val="en-US"/>
              </w:rPr>
              <w:t>z</w:t>
            </w: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-value</w:t>
            </w: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Age 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Raw score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Logit-transformed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Raw score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Logit-transformed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.5</w:t>
            </w: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40</w:t>
            </w: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 w:eastAsia="de-DE"/>
              </w:rPr>
              <w:t>-1.96</w:t>
            </w: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1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6.2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6.36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1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6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6.88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2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2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2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2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8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2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2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6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59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8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59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4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8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59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4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4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59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5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8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59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5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7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59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59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3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8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5</w:t>
            </w: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9.64</w:t>
            </w: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-1.03</w:t>
            </w: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8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25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25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0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98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0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0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1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7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2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4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3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4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5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7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2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8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1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8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</w:t>
            </w: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3.26</w:t>
            </w: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-0.67</w:t>
            </w: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7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6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7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1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1.54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8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6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8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3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6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1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8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1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2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4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5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7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7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</w:t>
            </w: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.0</w:t>
            </w: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</w:t>
            </w: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1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35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1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7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4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1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3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3.2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5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8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1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2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1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7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6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8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2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0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6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2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7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4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7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5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6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8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3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</w:t>
            </w: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6.74</w:t>
            </w: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67</w:t>
            </w: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5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3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4.1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7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8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0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1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4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8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0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8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2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6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5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3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</w:t>
            </w: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.36</w:t>
            </w: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04</w:t>
            </w: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5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3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0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.02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8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1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0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0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1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2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4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7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7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1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2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8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0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6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0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7.5</w:t>
            </w: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9.60</w:t>
            </w: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96</w:t>
            </w: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-1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0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9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8.13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-2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3.0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0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6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5-2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3.2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0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2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9.31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-3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3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0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7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0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-3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3.5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3.1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70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0-4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3.7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3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5-4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3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3.8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0-5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1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1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5-5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3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3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0-6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4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.00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-6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6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.00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.00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0-7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7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.00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6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.00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5-7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8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.00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5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.00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0-84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.00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4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</w:tr>
      <w:tr>
        <w:tc>
          <w:tcPr>
            <w:tcW w:w="647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5-89</w:t>
            </w:r>
          </w:p>
        </w:tc>
        <w:tc>
          <w:tcPr>
            <w:tcW w:w="576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9</w:t>
            </w:r>
          </w:p>
        </w:tc>
        <w:tc>
          <w:tcPr>
            <w:tcW w:w="763" w:type="pct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.00</w:t>
            </w:r>
          </w:p>
        </w:tc>
        <w:tc>
          <w:tcPr>
            <w:tcW w:w="459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2</w:t>
            </w:r>
          </w:p>
        </w:tc>
        <w:tc>
          <w:tcPr>
            <w:tcW w:w="860" w:type="pct"/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</w:tr>
      <w:tr>
        <w:tc>
          <w:tcPr>
            <w:tcW w:w="647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-98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.0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5.0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4.0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55</w:t>
            </w:r>
          </w:p>
        </w:tc>
      </w:tr>
      <w:t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</w:tcPr>
          <w:p>
            <w:pPr>
              <w:rPr>
                <w:sz w:val="19"/>
                <w:szCs w:val="19"/>
                <w:lang w:val="en-GB"/>
              </w:rPr>
            </w:pPr>
            <w:bookmarkStart w:id="0" w:name="_GoBack"/>
            <w:r>
              <w:rPr>
                <w:rFonts w:ascii="Arial" w:hAnsi="Arial" w:cs="Arial"/>
                <w:i/>
                <w:sz w:val="19"/>
                <w:szCs w:val="19"/>
                <w:lang w:val="en-US"/>
              </w:rPr>
              <w:t xml:space="preserve">Notes: 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The smoothed values represent the model predictions for the midpoint of each age group, e.g. the prediction for age 32.5 is shown for the age group 30-34 years. For the highest age group, the prediction for 92.5 years is shown.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The allocation of logit-transformed values to the (rounded) raw scores was based on Stewart-Brown and colleagues [11].</w:t>
            </w:r>
            <w:bookmarkEnd w:id="0"/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  <w:r>
        <w:rPr>
          <w:noProof/>
        </w:rPr>
        <w:drawing>
          <wp:inline distT="0" distB="0" distL="0" distR="0">
            <wp:extent cx="5760720" cy="4449445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Kommentartext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S1. </w:t>
      </w:r>
      <w:r>
        <w:rPr>
          <w:rFonts w:ascii="Arial" w:hAnsi="Arial" w:cs="Arial"/>
          <w:sz w:val="24"/>
          <w:szCs w:val="24"/>
          <w:lang w:val="en-US"/>
        </w:rPr>
        <w:t>Smoothed norm curves against percentiles by age for male participants</w:t>
      </w: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lang w:val="en-US"/>
        </w:rPr>
      </w:pPr>
    </w:p>
    <w:p>
      <w:pPr>
        <w:pStyle w:val="Kommentartext"/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5760720" cy="44272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2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  <w:lang w:val="en-US"/>
        </w:rPr>
        <w:t xml:space="preserve">Figure S2. </w:t>
      </w:r>
      <w:r>
        <w:rPr>
          <w:rFonts w:ascii="Arial" w:hAnsi="Arial" w:cs="Arial"/>
          <w:sz w:val="24"/>
          <w:szCs w:val="24"/>
          <w:lang w:val="en-US"/>
        </w:rPr>
        <w:t>Smoothed norm curves against percentiles by age for female participants</w:t>
      </w:r>
    </w:p>
    <w:p>
      <w:pPr>
        <w:rPr>
          <w:lang w:val="en-US"/>
        </w:rPr>
      </w:pPr>
    </w:p>
    <w:p>
      <w:pPr>
        <w:rPr>
          <w:lang w:val="en-US"/>
        </w:rPr>
      </w:pPr>
    </w:p>
    <w:sectPr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  <w:ind w:left="4536" w:hanging="4536"/>
      <w:rPr>
        <w:sz w:val="32"/>
        <w:szCs w:val="32"/>
      </w:rPr>
    </w:pPr>
    <w:proofErr w:type="spellStart"/>
    <w:r>
      <w:rPr>
        <w:b/>
        <w:sz w:val="32"/>
        <w:szCs w:val="32"/>
      </w:rPr>
      <w:t>Supplementary</w:t>
    </w:r>
    <w:proofErr w:type="spellEnd"/>
    <w:r>
      <w:rPr>
        <w:b/>
        <w:sz w:val="32"/>
        <w:szCs w:val="32"/>
      </w:rPr>
      <w:t xml:space="preserve">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1D4B30-B8A0-4218-B550-06DC2D2A4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gnd-iwgdh3b">
    <w:name w:val="gnd-iwgdh3b"/>
    <w:basedOn w:val="Absatz-Standardschriftart"/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4</Words>
  <Characters>6520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tz, Diana</dc:creator>
  <cp:keywords/>
  <dc:description/>
  <cp:lastModifiedBy>Peitz, Diana</cp:lastModifiedBy>
  <cp:revision>4</cp:revision>
  <dcterms:created xsi:type="dcterms:W3CDTF">2024-03-07T22:02:00Z</dcterms:created>
  <dcterms:modified xsi:type="dcterms:W3CDTF">2024-03-07T22:21:00Z</dcterms:modified>
</cp:coreProperties>
</file>